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6BED" w14:textId="699BF2F5" w:rsidR="009168DB" w:rsidRDefault="00B61ADC">
      <w:pPr>
        <w:widowControl/>
        <w:snapToGrid w:val="0"/>
        <w:spacing w:line="480" w:lineRule="auto"/>
        <w:jc w:val="left"/>
        <w:textAlignment w:val="center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Table S1. Sequences of </w:t>
      </w:r>
      <w:r w:rsidR="0070643F"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primers for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qRT-PCR.</w:t>
      </w:r>
    </w:p>
    <w:tbl>
      <w:tblPr>
        <w:tblW w:w="9754" w:type="dxa"/>
        <w:tblLayout w:type="fixed"/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2191"/>
        <w:gridCol w:w="3660"/>
        <w:gridCol w:w="3903"/>
      </w:tblGrid>
      <w:tr w:rsidR="009168DB" w:rsidRPr="00154C8D" w14:paraId="099E30B0" w14:textId="77777777" w:rsidTr="004143BE">
        <w:trPr>
          <w:tblHeader/>
        </w:trPr>
        <w:tc>
          <w:tcPr>
            <w:tcW w:w="2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BBCF3B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64B236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orward primer(5'-3')</w:t>
            </w:r>
          </w:p>
        </w:tc>
        <w:tc>
          <w:tcPr>
            <w:tcW w:w="3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F9E3584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verse primer(5'-3')</w:t>
            </w:r>
          </w:p>
        </w:tc>
      </w:tr>
      <w:tr w:rsidR="009168DB" w:rsidRPr="00154C8D" w14:paraId="743D4646" w14:textId="77777777" w:rsidTr="004143BE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86574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MP2(Mus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2C113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TCCGGAGATCTGCAAACA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395D8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TGTCCGCCAAATAAACCG</w:t>
            </w:r>
          </w:p>
        </w:tc>
      </w:tr>
      <w:tr w:rsidR="009168DB" w:rsidRPr="00154C8D" w14:paraId="7A11E0FB" w14:textId="77777777" w:rsidTr="004143BE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1B4A7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MP7(Mus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199ED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ACTTCCTGTTTGCTGCCA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B7476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CTGAATGCCTGCAATGTCG</w:t>
            </w:r>
          </w:p>
        </w:tc>
      </w:tr>
      <w:tr w:rsidR="009168DB" w:rsidRPr="00154C8D" w14:paraId="649528F4" w14:textId="77777777" w:rsidTr="004143BE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776A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MP8(Mus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531F5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GGCCAAGGTATTGGAGGA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9D570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ATCAAGGCACCAGGATCA</w:t>
            </w:r>
          </w:p>
        </w:tc>
      </w:tr>
      <w:tr w:rsidR="009168DB" w:rsidRPr="00154C8D" w14:paraId="271F0EC9" w14:textId="77777777" w:rsidTr="004143BE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9E6E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PDH(Mus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3F7E8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TCAAGGCTGAGAACGGGAA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5FA4C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AATGAGCCCCAGCCTTCTC</w:t>
            </w:r>
          </w:p>
        </w:tc>
      </w:tr>
      <w:tr w:rsidR="009168DB" w:rsidRPr="00154C8D" w14:paraId="0330D687" w14:textId="77777777" w:rsidTr="004143BE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200D3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K1(Homo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736E2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CAAAGACACTCGCTACAG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755A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CACAATTACGGTCTTCCC</w:t>
            </w:r>
          </w:p>
        </w:tc>
      </w:tr>
      <w:tr w:rsidR="009168DB" w:rsidRPr="00154C8D" w14:paraId="795943D4" w14:textId="77777777" w:rsidTr="004143BE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666D2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FKFB3(Homo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1410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TGGCGTCCCCACAAAAGT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455CB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GTTGTAGGAGCTGTACTGCTT</w:t>
            </w:r>
          </w:p>
        </w:tc>
      </w:tr>
      <w:tr w:rsidR="009168DB" w:rsidRPr="00154C8D" w14:paraId="67D22041" w14:textId="77777777" w:rsidTr="00154C8D">
        <w:trPr>
          <w:trHeight w:val="143"/>
        </w:trPr>
        <w:tc>
          <w:tcPr>
            <w:tcW w:w="219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6E50AFF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PDH(Homo)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78AA74E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ATCCTGGGCTACACTG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C750AA8" w14:textId="77777777" w:rsidR="009168DB" w:rsidRPr="00154C8D" w:rsidRDefault="00B61ADC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GGTCGTTGAGGGCAAT</w:t>
            </w:r>
          </w:p>
        </w:tc>
      </w:tr>
    </w:tbl>
    <w:p w14:paraId="357EA58B" w14:textId="77777777" w:rsidR="00154C8D" w:rsidRDefault="00154C8D" w:rsidP="00154C8D">
      <w:pPr>
        <w:spacing w:line="480" w:lineRule="auto"/>
        <w:rPr>
          <w:rFonts w:ascii="Times New Roman" w:hAnsi="Times New Roman"/>
          <w:sz w:val="24"/>
        </w:rPr>
      </w:pPr>
    </w:p>
    <w:p w14:paraId="42EBF4A8" w14:textId="64844F7F" w:rsidR="00154C8D" w:rsidRDefault="00154C8D" w:rsidP="00154C8D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2. </w:t>
      </w:r>
      <w:bookmarkStart w:id="0" w:name="OLE_LINK4"/>
      <w:r>
        <w:rPr>
          <w:rFonts w:ascii="Times New Roman" w:hAnsi="Times New Roman"/>
          <w:sz w:val="24"/>
        </w:rPr>
        <w:t xml:space="preserve">Sequences of siRNA </w:t>
      </w:r>
      <w:r w:rsidR="0070643F">
        <w:rPr>
          <w:rFonts w:ascii="Times New Roman" w:hAnsi="Times New Roman" w:hint="eastAsia"/>
          <w:sz w:val="24"/>
        </w:rPr>
        <w:t xml:space="preserve">against VDR and </w:t>
      </w:r>
      <w:bookmarkEnd w:id="0"/>
      <w:r w:rsidR="0070643F">
        <w:rPr>
          <w:rFonts w:ascii="Times New Roman" w:hAnsi="Times New Roman" w:hint="eastAsia"/>
          <w:sz w:val="24"/>
        </w:rPr>
        <w:t>TK1</w:t>
      </w:r>
      <w:r>
        <w:rPr>
          <w:rFonts w:ascii="Times New Roman" w:hAnsi="Times New Roman"/>
          <w:sz w:val="24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39"/>
        <w:gridCol w:w="3790"/>
      </w:tblGrid>
      <w:tr w:rsidR="00154C8D" w14:paraId="0F956260" w14:textId="77777777"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115BA74" w14:textId="77777777" w:rsidR="00154C8D" w:rsidRDefault="00154C8D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Gene Name </w:t>
            </w:r>
          </w:p>
        </w:tc>
        <w:tc>
          <w:tcPr>
            <w:tcW w:w="37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99EE3C8" w14:textId="370E6FC5" w:rsidR="00154C8D" w:rsidRDefault="00154C8D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iRNA </w:t>
            </w:r>
            <w:r>
              <w:rPr>
                <w:rFonts w:ascii="Times New Roman" w:hAnsi="Times New Roman" w:hint="eastAsia"/>
                <w:sz w:val="24"/>
              </w:rPr>
              <w:t>target</w:t>
            </w:r>
            <w:r>
              <w:rPr>
                <w:rFonts w:ascii="Times New Roman" w:hAnsi="Times New Roman"/>
                <w:sz w:val="24"/>
              </w:rPr>
              <w:t xml:space="preserve"> sequences</w:t>
            </w:r>
          </w:p>
        </w:tc>
      </w:tr>
      <w:tr w:rsidR="00154C8D" w14:paraId="1427E67A" w14:textId="77777777">
        <w:trPr>
          <w:trHeight w:val="90"/>
        </w:trPr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BB3DF" w14:textId="77777777" w:rsidR="00154C8D" w:rsidRDefault="00154C8D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DR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60584B" w14:textId="77777777" w:rsidR="00154C8D" w:rsidRDefault="00154C8D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AUCUGAGUGAAGAAGAUTT</w:t>
            </w:r>
          </w:p>
        </w:tc>
      </w:tr>
      <w:tr w:rsidR="00154C8D" w14:paraId="024EE922" w14:textId="77777777"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9C196C2" w14:textId="77777777" w:rsidR="00154C8D" w:rsidRDefault="00154C8D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K1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C17268" w14:textId="77777777" w:rsidR="00154C8D" w:rsidRDefault="00154C8D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AGTGCCTGGTGATCAA</w:t>
            </w:r>
          </w:p>
        </w:tc>
      </w:tr>
    </w:tbl>
    <w:p w14:paraId="5F0564E7" w14:textId="77777777" w:rsidR="009168DB" w:rsidRDefault="009168DB">
      <w:pPr>
        <w:spacing w:line="480" w:lineRule="auto"/>
        <w:rPr>
          <w:rFonts w:hint="eastAsia"/>
          <w:sz w:val="24"/>
        </w:rPr>
      </w:pPr>
    </w:p>
    <w:p w14:paraId="0EE7E1B2" w14:textId="5CB80B48" w:rsidR="009168DB" w:rsidRDefault="00B61ADC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3. </w:t>
      </w:r>
      <w:r w:rsidR="00C40751" w:rsidRPr="00C40751">
        <w:rPr>
          <w:rFonts w:ascii="Times New Roman" w:hAnsi="Times New Roman"/>
          <w:sz w:val="24"/>
        </w:rPr>
        <w:t>Source of primary and secondary antibodies used in this study</w:t>
      </w:r>
      <w:r>
        <w:rPr>
          <w:rFonts w:ascii="Times New Roman" w:hAnsi="Times New Roman"/>
          <w:sz w:val="24"/>
        </w:rPr>
        <w:t>.</w:t>
      </w:r>
    </w:p>
    <w:tbl>
      <w:tblPr>
        <w:tblW w:w="13550" w:type="dxa"/>
        <w:tblBorders>
          <w:bottom w:val="single" w:sz="4" w:space="0" w:color="00000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2949"/>
        <w:gridCol w:w="4548"/>
        <w:gridCol w:w="2247"/>
        <w:gridCol w:w="1963"/>
        <w:gridCol w:w="1843"/>
      </w:tblGrid>
      <w:tr w:rsidR="004667AB" w14:paraId="1D45D88B" w14:textId="77777777" w:rsidTr="004143BE">
        <w:trPr>
          <w:tblHeader/>
        </w:trPr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14:paraId="3AF39F84" w14:textId="53FBFEA8" w:rsidR="004667AB" w:rsidRDefault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40751">
              <w:rPr>
                <w:rFonts w:ascii="Times New Roman" w:hAnsi="Times New Roman"/>
                <w:color w:val="000000"/>
                <w:sz w:val="24"/>
              </w:rPr>
              <w:t>Antibody Type</w:t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B18A59" w14:textId="298CF0A6" w:rsidR="004667AB" w:rsidRDefault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40751">
              <w:rPr>
                <w:rFonts w:ascii="Times New Roman" w:hAnsi="Times New Roman"/>
                <w:color w:val="000000"/>
                <w:sz w:val="24"/>
              </w:rPr>
              <w:t>Antibodies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4C689D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mpany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82B0EF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F1115"/>
                <w:sz w:val="24"/>
              </w:rPr>
            </w:pPr>
            <w:r>
              <w:rPr>
                <w:rFonts w:ascii="Times New Roman" w:hAnsi="Times New Roman"/>
                <w:color w:val="0F1115"/>
                <w:sz w:val="24"/>
              </w:rPr>
              <w:t>Cat. 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2959A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F1115"/>
                <w:sz w:val="24"/>
              </w:rPr>
            </w:pPr>
            <w:r>
              <w:rPr>
                <w:rFonts w:ascii="Times New Roman" w:hAnsi="Times New Roman"/>
                <w:color w:val="0F1115"/>
                <w:sz w:val="24"/>
              </w:rPr>
              <w:t>Dilution rate</w:t>
            </w:r>
          </w:p>
        </w:tc>
      </w:tr>
      <w:tr w:rsidR="00C40751" w14:paraId="4FA28499" w14:textId="77777777" w:rsidTr="004143BE">
        <w:tc>
          <w:tcPr>
            <w:tcW w:w="2949" w:type="dxa"/>
            <w:tcBorders>
              <w:top w:val="single" w:sz="4" w:space="0" w:color="auto"/>
              <w:tl2br w:val="nil"/>
              <w:tr2bl w:val="nil"/>
            </w:tcBorders>
          </w:tcPr>
          <w:p w14:paraId="124F0BAD" w14:textId="62118600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52206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imary antibod</w:t>
            </w:r>
            <w:r w:rsidRPr="0052206F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454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3F7FE57" w14:textId="2F3B5595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ibronectin</w:t>
            </w:r>
          </w:p>
        </w:tc>
        <w:tc>
          <w:tcPr>
            <w:tcW w:w="2247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C4154FE" w14:textId="78864426" w:rsidR="00C40751" w:rsidRDefault="00154C8D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</w:t>
            </w:r>
            <w:r w:rsidR="00C40751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cam</w:t>
            </w:r>
          </w:p>
        </w:tc>
        <w:tc>
          <w:tcPr>
            <w:tcW w:w="1963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5256E17" w14:textId="77777777" w:rsidR="00C40751" w:rsidRDefault="00C40751" w:rsidP="00C40751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ab45688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D1ABF4A" w14:textId="7FE71B2A" w:rsidR="00C40751" w:rsidRDefault="00C40751" w:rsidP="00C40751">
            <w:pPr>
              <w:snapToGrid w:val="0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1:10000</w:t>
            </w:r>
          </w:p>
        </w:tc>
      </w:tr>
      <w:tr w:rsidR="00C40751" w14:paraId="5891B59C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22E23268" w14:textId="43F14FEB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52206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imary antibod</w:t>
            </w:r>
            <w:r w:rsidRPr="0052206F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08119257" w14:textId="55B1BB66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lagen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I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411BA91E" w14:textId="31D3D56F" w:rsidR="00C40751" w:rsidRDefault="00154C8D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</w:t>
            </w:r>
            <w:r w:rsidR="00C40751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cam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269E628E" w14:textId="77777777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ab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004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3AC6EC6E" w14:textId="19960284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1:1000</w:t>
            </w:r>
          </w:p>
        </w:tc>
      </w:tr>
      <w:tr w:rsidR="00C40751" w14:paraId="2E927697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59432ACD" w14:textId="11002497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52206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imary antibod</w:t>
            </w:r>
            <w:r w:rsidRPr="0052206F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607BC723" w14:textId="21A0CC73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lagen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I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5030ADEE" w14:textId="1EA399CE" w:rsidR="00C40751" w:rsidRDefault="00154C8D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</w:t>
            </w:r>
            <w:r w:rsidR="00C40751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cam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US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437B35BE" w14:textId="77777777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ab3471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7A869437" w14:textId="1B5A9167" w:rsidR="00C40751" w:rsidRDefault="00902E57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1:5</w:t>
            </w:r>
            <w:r w:rsidR="00C40751">
              <w:rPr>
                <w:rFonts w:ascii="Times New Roman" w:hAnsi="Times New Roman"/>
                <w:sz w:val="24"/>
                <w:szCs w:val="22"/>
                <w:lang w:bidi="ar"/>
              </w:rPr>
              <w:t>00</w:t>
            </w:r>
          </w:p>
        </w:tc>
      </w:tr>
      <w:tr w:rsidR="00C40751" w14:paraId="5A2DDE24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744847DE" w14:textId="07CC1763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52206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imary antibod</w:t>
            </w:r>
            <w:r w:rsidRPr="0052206F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5E31AA3B" w14:textId="2E298A83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lagen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I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3DF03CF4" w14:textId="42BA8D99" w:rsidR="00C40751" w:rsidRDefault="00154C8D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P</w:t>
            </w:r>
            <w:r w:rsidR="00C40751">
              <w:rPr>
                <w:rFonts w:ascii="Times New Roman" w:hAnsi="Times New Roman"/>
                <w:sz w:val="24"/>
                <w:szCs w:val="22"/>
                <w:lang w:bidi="ar"/>
              </w:rPr>
              <w:t>roteintech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, Chin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086DE48B" w14:textId="77777777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67288-1-Ig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412568BE" w14:textId="5FD46248" w:rsidR="00C40751" w:rsidRDefault="00902E57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1:5</w:t>
            </w:r>
            <w:r w:rsidR="00C40751">
              <w:rPr>
                <w:rFonts w:ascii="Times New Roman" w:hAnsi="Times New Roman"/>
                <w:sz w:val="24"/>
                <w:szCs w:val="22"/>
                <w:lang w:bidi="ar"/>
              </w:rPr>
              <w:t>00</w:t>
            </w:r>
          </w:p>
        </w:tc>
      </w:tr>
      <w:tr w:rsidR="00C40751" w:rsidRPr="00154C8D" w14:paraId="70EBC26F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7B0B3DCE" w14:textId="00402E22" w:rsidR="00C40751" w:rsidRPr="00154C8D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imary antibod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6FEC1C54" w14:textId="41574BE4" w:rsidR="00C40751" w:rsidRPr="00154C8D" w:rsidRDefault="00154C8D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</w:t>
            </w:r>
            <w:r w:rsidR="00C40751"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pha</w:t>
            </w: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 w:rsidR="00C40751"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mooth muscle Actin</w:t>
            </w: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α-SMA</w:t>
            </w: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07BFC65D" w14:textId="755D18FD" w:rsidR="00C40751" w:rsidRPr="00154C8D" w:rsidRDefault="00154C8D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</w:t>
            </w:r>
            <w:r w:rsidR="00C40751"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cam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3F7F1164" w14:textId="77777777" w:rsidR="00C40751" w:rsidRPr="00154C8D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sz w:val="24"/>
                <w:lang w:bidi="ar"/>
              </w:rPr>
              <w:t>ab</w:t>
            </w: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496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20FB6F17" w14:textId="77777777" w:rsidR="00C40751" w:rsidRPr="00154C8D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lang w:bidi="ar"/>
              </w:rPr>
            </w:pPr>
            <w:r w:rsidRPr="00154C8D">
              <w:rPr>
                <w:rFonts w:ascii="Times New Roman" w:hAnsi="Times New Roman"/>
                <w:sz w:val="24"/>
                <w:szCs w:val="22"/>
                <w:lang w:bidi="ar"/>
              </w:rPr>
              <w:t>1:10000</w:t>
            </w:r>
          </w:p>
        </w:tc>
      </w:tr>
      <w:tr w:rsidR="00C40751" w14:paraId="3B2A08AA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68645469" w14:textId="784DF426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52206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imary antibod</w:t>
            </w:r>
            <w:r w:rsidRPr="0052206F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0748148B" w14:textId="794F0AF5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k1//Thymidine Kinase 1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23DB4BFB" w14:textId="5E141ADA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Abclonal</w:t>
            </w:r>
            <w:r w:rsidR="00154C8D">
              <w:rPr>
                <w:rFonts w:ascii="Times New Roman" w:hAnsi="Times New Roman" w:hint="eastAsia"/>
                <w:sz w:val="24"/>
                <w:szCs w:val="22"/>
                <w:lang w:bidi="ar"/>
              </w:rPr>
              <w:t>, Chin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2C91CBC7" w14:textId="77777777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A561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3735358A" w14:textId="77777777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1:1000</w:t>
            </w:r>
          </w:p>
        </w:tc>
      </w:tr>
      <w:tr w:rsidR="00C40751" w14:paraId="597E4540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686E1F5A" w14:textId="41BCA92A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52206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imary antibod</w:t>
            </w:r>
            <w:r w:rsidRPr="0052206F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515EA452" w14:textId="6C072046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FKFB3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58D0899E" w14:textId="69089D31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lonal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03823063" w14:textId="77777777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2231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6A7BCE57" w14:textId="77777777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1:1000</w:t>
            </w:r>
          </w:p>
        </w:tc>
      </w:tr>
      <w:tr w:rsidR="00C40751" w14:paraId="28FF0667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4E61AE4C" w14:textId="47C73777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52206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imary antibod</w:t>
            </w:r>
            <w:r w:rsidRPr="0052206F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1DE25548" w14:textId="63B5BEB2" w:rsidR="00C40751" w:rsidRDefault="00C40751" w:rsidP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CYP24A1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6BE83CE9" w14:textId="34D96C54" w:rsidR="00C40751" w:rsidRDefault="00C40751" w:rsidP="00C40751">
            <w:pPr>
              <w:snapToGrid w:val="0"/>
              <w:jc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lonal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0D530320" w14:textId="77777777" w:rsidR="00C40751" w:rsidRDefault="00C40751" w:rsidP="00C40751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2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1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0B512811" w14:textId="77777777" w:rsidR="00C40751" w:rsidRDefault="00C40751" w:rsidP="00C40751">
            <w:pPr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:200</w:t>
            </w:r>
          </w:p>
        </w:tc>
      </w:tr>
      <w:tr w:rsidR="004667AB" w14:paraId="110B8631" w14:textId="77777777" w:rsidTr="004143BE">
        <w:trPr>
          <w:trHeight w:val="90"/>
        </w:trPr>
        <w:tc>
          <w:tcPr>
            <w:tcW w:w="2949" w:type="dxa"/>
            <w:tcBorders>
              <w:tl2br w:val="nil"/>
              <w:tr2bl w:val="nil"/>
            </w:tcBorders>
          </w:tcPr>
          <w:p w14:paraId="0472A7DA" w14:textId="3B49A24E" w:rsidR="004667AB" w:rsidRDefault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  <w:r w:rsidR="004667AB" w:rsidRPr="004667AB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imary antibo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451A871B" w14:textId="14686836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1D554AB2" w14:textId="4A9F1153" w:rsidR="004667AB" w:rsidRDefault="00154C8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  <w:r w:rsidR="004667AB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oteintech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118ED7F2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10494-1-AP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56FAAA61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1:5000</w:t>
            </w:r>
          </w:p>
        </w:tc>
      </w:tr>
      <w:tr w:rsidR="004667AB" w14:paraId="35A03261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737B566E" w14:textId="26D7D019" w:rsidR="004667AB" w:rsidRDefault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condary antibod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24FDE919" w14:textId="3D9E0D91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RP goat anti-rabbit IgG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(H+L)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40660FC8" w14:textId="556AC62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20654C85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020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649D448E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00</w:t>
            </w:r>
          </w:p>
        </w:tc>
      </w:tr>
      <w:tr w:rsidR="004667AB" w14:paraId="70F26455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36161694" w14:textId="6AB5984F" w:rsidR="004667AB" w:rsidRDefault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condary antibod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1AF92FEE" w14:textId="5DAFA33C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Cy3-conjugated goat anti-rabbit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IgG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(H+L)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5F069962" w14:textId="4700E624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427F6ACD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051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7575DF3C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500</w:t>
            </w:r>
          </w:p>
        </w:tc>
      </w:tr>
      <w:tr w:rsidR="004667AB" w14:paraId="4561F7FB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59B93A43" w14:textId="53A104EF" w:rsidR="004667AB" w:rsidRDefault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condary antibod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7B939FE5" w14:textId="086D072F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FITC-conjugated goat anti-rabbit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IgG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(H+L)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5C2A7D0C" w14:textId="62F2F5A2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7BA4ACF8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056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0850F25B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500</w:t>
            </w:r>
          </w:p>
        </w:tc>
      </w:tr>
      <w:tr w:rsidR="004667AB" w14:paraId="24438099" w14:textId="77777777" w:rsidTr="004143BE">
        <w:tc>
          <w:tcPr>
            <w:tcW w:w="2949" w:type="dxa"/>
            <w:tcBorders>
              <w:tl2br w:val="nil"/>
              <w:tr2bl w:val="nil"/>
            </w:tcBorders>
          </w:tcPr>
          <w:p w14:paraId="54B303E2" w14:textId="634736CA" w:rsidR="004667AB" w:rsidRDefault="00C407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condary antibody</w:t>
            </w:r>
          </w:p>
        </w:tc>
        <w:tc>
          <w:tcPr>
            <w:tcW w:w="4548" w:type="dxa"/>
            <w:tcBorders>
              <w:tl2br w:val="nil"/>
              <w:tr2bl w:val="nil"/>
            </w:tcBorders>
            <w:noWrap/>
            <w:vAlign w:val="center"/>
          </w:tcPr>
          <w:p w14:paraId="0C717CF6" w14:textId="31FD124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2"/>
                <w:lang w:bidi="ar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FITC-conjugated goat anti-mous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IgG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(H+L)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noWrap/>
            <w:vAlign w:val="center"/>
          </w:tcPr>
          <w:p w14:paraId="1B71E2C4" w14:textId="41BF6ADA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/>
            <w:vAlign w:val="center"/>
          </w:tcPr>
          <w:p w14:paraId="3BE383E7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05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01AC35C9" w14:textId="77777777" w:rsidR="004667AB" w:rsidRDefault="004667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500</w:t>
            </w:r>
          </w:p>
        </w:tc>
      </w:tr>
    </w:tbl>
    <w:p w14:paraId="189687AA" w14:textId="77777777" w:rsidR="009168DB" w:rsidRDefault="009168DB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450A8CCF" w14:textId="77777777" w:rsidR="00154C8D" w:rsidRDefault="00154C8D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6E662FB1" w14:textId="77777777" w:rsidR="00154C8D" w:rsidRDefault="00154C8D">
      <w:pPr>
        <w:spacing w:line="480" w:lineRule="auto"/>
        <w:rPr>
          <w:rFonts w:ascii="Times New Roman" w:hAnsi="Times New Roman" w:hint="eastAsia"/>
          <w:b/>
          <w:bCs/>
          <w:sz w:val="24"/>
        </w:rPr>
      </w:pPr>
    </w:p>
    <w:p w14:paraId="749EA4DA" w14:textId="77777777" w:rsidR="009168DB" w:rsidRDefault="00B61ADC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4"/>
        </w:rPr>
        <w:lastRenderedPageBreak/>
        <w:t>Table S</w:t>
      </w:r>
      <w:r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/>
          <w:sz w:val="24"/>
        </w:rPr>
        <w:t>. Chemicals, peptides, and recombinant proteins</w:t>
      </w:r>
      <w:r>
        <w:rPr>
          <w:rFonts w:ascii="Times New Roman" w:hAnsi="Times New Roman" w:hint="eastAsia"/>
          <w:sz w:val="24"/>
        </w:rPr>
        <w:t>.</w:t>
      </w:r>
    </w:p>
    <w:tbl>
      <w:tblPr>
        <w:tblW w:w="11648" w:type="dxa"/>
        <w:tblBorders>
          <w:bottom w:val="single" w:sz="4" w:space="0" w:color="00000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5068"/>
        <w:gridCol w:w="4540"/>
        <w:gridCol w:w="2040"/>
      </w:tblGrid>
      <w:tr w:rsidR="009168DB" w14:paraId="574EEB11" w14:textId="77777777" w:rsidTr="004143BE">
        <w:trPr>
          <w:tblHeader/>
        </w:trPr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9A91EA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gent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81066D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mpany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332EEE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F1115"/>
                <w:sz w:val="24"/>
              </w:rPr>
            </w:pPr>
            <w:r>
              <w:rPr>
                <w:rFonts w:ascii="Times New Roman" w:hAnsi="Times New Roman"/>
                <w:color w:val="0F1115"/>
                <w:sz w:val="24"/>
              </w:rPr>
              <w:t>Cat. No</w:t>
            </w:r>
          </w:p>
        </w:tc>
      </w:tr>
      <w:tr w:rsidR="009168DB" w14:paraId="7F827E88" w14:textId="77777777" w:rsidTr="004143BE">
        <w:tc>
          <w:tcPr>
            <w:tcW w:w="506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9AB21CD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rystal Violet Staining Solution</w:t>
            </w:r>
          </w:p>
        </w:tc>
        <w:tc>
          <w:tcPr>
            <w:tcW w:w="454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39AA605" w14:textId="5481F819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bookmarkStart w:id="1" w:name="OLE_LINK3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  <w:bookmarkEnd w:id="1"/>
          </w:p>
        </w:tc>
        <w:tc>
          <w:tcPr>
            <w:tcW w:w="204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ADB49EA" w14:textId="77777777" w:rsidR="009168DB" w:rsidRDefault="00B61ADC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C0121</w:t>
            </w:r>
          </w:p>
        </w:tc>
      </w:tr>
      <w:tr w:rsidR="009168DB" w14:paraId="5D299A04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2A60DC5F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leomycin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sulfate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12C688B0" w14:textId="585AB35E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dChemExpress</w:t>
            </w:r>
            <w:r w:rsidR="00154C8D">
              <w:rPr>
                <w:rFonts w:ascii="Times New Roman" w:hAnsi="Times New Roman" w:hint="eastAsia"/>
                <w:color w:val="000000"/>
                <w:sz w:val="24"/>
              </w:rPr>
              <w:t xml:space="preserve">, </w:t>
            </w:r>
            <w:bookmarkStart w:id="2" w:name="OLE_LINK1"/>
            <w:r w:rsidR="00154C8D">
              <w:rPr>
                <w:rFonts w:ascii="Times New Roman" w:hAnsi="Times New Roman" w:hint="eastAsia"/>
                <w:color w:val="000000"/>
                <w:sz w:val="24"/>
              </w:rPr>
              <w:t>USA</w:t>
            </w:r>
            <w:bookmarkEnd w:id="2"/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3C538FA3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-17565</w:t>
            </w:r>
          </w:p>
        </w:tc>
      </w:tr>
      <w:tr w:rsidR="009168DB" w14:paraId="5A1C31C3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25695CD1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Silic</w:t>
            </w:r>
            <w:r>
              <w:rPr>
                <w:rFonts w:ascii="Times New Roman" w:hAnsi="Times New Roman" w:hint="eastAsia"/>
                <w:sz w:val="24"/>
                <w:szCs w:val="22"/>
                <w:lang w:bidi="ar"/>
              </w:rPr>
              <w:t>on dioxide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29ABB4E9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Sigma-Aldrich, US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7F3C2FDB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5631</w:t>
            </w:r>
          </w:p>
        </w:tc>
      </w:tr>
      <w:tr w:rsidR="009168DB" w14:paraId="44CC5B91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6953888C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izol reagent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624C76E4" w14:textId="61589359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azyme</w:t>
            </w:r>
            <w:r w:rsidR="00154C8D">
              <w:rPr>
                <w:rFonts w:ascii="Times New Roman" w:hAnsi="Times New Roman" w:hint="eastAsia"/>
                <w:color w:val="000000"/>
                <w:sz w:val="24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1D8BF47E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401-01-AA</w:t>
            </w:r>
          </w:p>
        </w:tc>
      </w:tr>
      <w:tr w:rsidR="009168DB" w14:paraId="298C2B6C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1570AA70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ulbecco’s modified Eagle’s medium (DMEM)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0FBF20FA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pacing w:val="-2"/>
                <w:sz w:val="24"/>
                <w:shd w:val="clear" w:color="auto" w:fill="FFFFFF"/>
                <w:lang w:bidi="ar"/>
              </w:rPr>
              <w:t>Life Technologies/Gibco, Grand Island, NY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27C02F9C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965118</w:t>
            </w:r>
          </w:p>
        </w:tc>
      </w:tr>
      <w:tr w:rsidR="009168DB" w14:paraId="4EF7B1B6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7CF1C364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nimum Essential Medium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1D5FD83C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spacing w:val="-2"/>
                <w:sz w:val="24"/>
                <w:shd w:val="clear" w:color="auto" w:fill="FFFFFF"/>
                <w:lang w:bidi="ar"/>
              </w:rPr>
              <w:t>Life Technologies/Gibco, Grand Island, NY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1E7CD272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095080</w:t>
            </w:r>
          </w:p>
        </w:tc>
      </w:tr>
      <w:tr w:rsidR="009168DB" w14:paraId="642A9D36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0CE0960B" w14:textId="77777777" w:rsidR="009168DB" w:rsidRPr="00154C8D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sz w:val="24"/>
                <w:lang w:bidi="ar"/>
              </w:rPr>
              <w:t>fetal bovine serum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3E15DB61" w14:textId="144021DF" w:rsidR="009168DB" w:rsidRPr="00154C8D" w:rsidRDefault="00154C8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 w:rsidRPr="00154C8D">
              <w:rPr>
                <w:rFonts w:ascii="Times New Roman" w:hAnsi="Times New Roman" w:hint="eastAsia"/>
                <w:spacing w:val="-2"/>
                <w:sz w:val="24"/>
                <w:shd w:val="clear" w:color="auto" w:fill="FFFFFF"/>
                <w:lang w:bidi="ar"/>
              </w:rPr>
              <w:t>Vivacell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33F70AFA" w14:textId="1A55263C" w:rsidR="009168DB" w:rsidRDefault="00154C8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 w:rsidRP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C04001-500</w:t>
            </w:r>
          </w:p>
        </w:tc>
      </w:tr>
      <w:tr w:rsidR="00866E4B" w14:paraId="29E547C9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5E00011A" w14:textId="3A3137E9" w:rsidR="00866E4B" w:rsidRPr="00154C8D" w:rsidRDefault="00866E4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lang w:bidi="ar"/>
              </w:rPr>
            </w:pPr>
            <w:r w:rsidRPr="00866E4B">
              <w:rPr>
                <w:rFonts w:ascii="Times New Roman" w:hAnsi="Times New Roman"/>
                <w:sz w:val="24"/>
                <w:lang w:bidi="ar"/>
              </w:rPr>
              <w:t>Penicillin-Streptomycin Solution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41371923" w14:textId="0521AB78" w:rsidR="00866E4B" w:rsidRPr="00154C8D" w:rsidRDefault="00866E4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spacing w:val="-2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79CC339F" w14:textId="666FBB00" w:rsidR="00866E4B" w:rsidRPr="00154C8D" w:rsidRDefault="00866E4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C0222</w:t>
            </w:r>
          </w:p>
        </w:tc>
      </w:tr>
      <w:tr w:rsidR="009168DB" w14:paraId="316CC62E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1FC33BA1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itamin D3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6F52F16A" w14:textId="0D37909F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PBIO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US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4ED736D6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GC13852</w:t>
            </w:r>
          </w:p>
        </w:tc>
      </w:tr>
      <w:tr w:rsidR="009168DB" w14:paraId="6ED8AEBD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70537113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  <w:shd w:val="clear" w:color="auto" w:fill="FFFFFF"/>
                <w:lang w:bidi="ar"/>
              </w:rPr>
              <w:t>1,25(OH)</w:t>
            </w:r>
            <w:r>
              <w:rPr>
                <w:rFonts w:ascii="Times New Roman" w:hAnsi="Times New Roman"/>
                <w:color w:val="212121"/>
                <w:sz w:val="24"/>
                <w:shd w:val="clear" w:color="auto" w:fill="FFFFFF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212121"/>
                <w:sz w:val="24"/>
                <w:shd w:val="clear" w:color="auto" w:fill="FFFFFF"/>
                <w:lang w:bidi="ar"/>
              </w:rPr>
              <w:t>D</w:t>
            </w:r>
            <w:r>
              <w:rPr>
                <w:rFonts w:ascii="Times New Roman" w:hAnsi="Times New Roman"/>
                <w:color w:val="212121"/>
                <w:sz w:val="24"/>
                <w:shd w:val="clear" w:color="auto" w:fill="FFFFFF"/>
                <w:vertAlign w:val="subscript"/>
                <w:lang w:bidi="ar"/>
              </w:rPr>
              <w:t>3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5E67F7F4" w14:textId="3EFA1F3F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dChemExpress</w:t>
            </w:r>
            <w:r w:rsidR="00154C8D">
              <w:rPr>
                <w:rFonts w:ascii="Times New Roman" w:hAnsi="Times New Roman" w:hint="eastAsia"/>
                <w:color w:val="000000"/>
                <w:sz w:val="24"/>
              </w:rPr>
              <w:t xml:space="preserve">, </w:t>
            </w:r>
            <w:r w:rsidR="00154C8D">
              <w:rPr>
                <w:rFonts w:ascii="Times New Roman" w:hAnsi="Times New Roman"/>
                <w:color w:val="000000"/>
                <w:sz w:val="24"/>
              </w:rPr>
              <w:t>US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6B680988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-15398</w:t>
            </w:r>
          </w:p>
        </w:tc>
      </w:tr>
      <w:tr w:rsidR="009168DB" w14:paraId="57BC10B5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4F668CDA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PO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0C7A0D38" w14:textId="6A20E613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dChemExpress</w:t>
            </w:r>
            <w:r w:rsidR="00154C8D">
              <w:rPr>
                <w:rFonts w:ascii="Times New Roman" w:hAnsi="Times New Roman" w:hint="eastAsia"/>
                <w:color w:val="000000"/>
                <w:sz w:val="24"/>
              </w:rPr>
              <w:t>,</w:t>
            </w:r>
            <w:r w:rsidR="00154C8D">
              <w:rPr>
                <w:rFonts w:ascii="Times New Roman" w:hAnsi="Times New Roman"/>
                <w:color w:val="000000"/>
                <w:sz w:val="24"/>
              </w:rPr>
              <w:t>USA</w:t>
            </w:r>
            <w:r w:rsidR="00154C8D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742DB1EC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-19824</w:t>
            </w:r>
          </w:p>
        </w:tc>
      </w:tr>
      <w:tr w:rsidR="009168DB" w14:paraId="34B57520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4DBA8DE0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pacing w:val="-2"/>
                <w:sz w:val="24"/>
                <w:shd w:val="clear" w:color="auto" w:fill="FFFFFF"/>
                <w:lang w:bidi="ar"/>
              </w:rPr>
              <w:t>2-Deoxy-d-glucose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2DF4D504" w14:textId="01AFB28B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dChemExpress</w:t>
            </w:r>
            <w:r w:rsidR="00154C8D">
              <w:rPr>
                <w:rFonts w:ascii="Times New Roman" w:hAnsi="Times New Roman" w:hint="eastAsia"/>
                <w:color w:val="000000"/>
                <w:sz w:val="24"/>
              </w:rPr>
              <w:t xml:space="preserve">, </w:t>
            </w:r>
            <w:r w:rsidR="00154C8D">
              <w:rPr>
                <w:rFonts w:ascii="Times New Roman" w:hAnsi="Times New Roman"/>
                <w:color w:val="000000"/>
                <w:sz w:val="24"/>
              </w:rPr>
              <w:t>US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5336EE0D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13966</w:t>
            </w:r>
          </w:p>
        </w:tc>
      </w:tr>
      <w:tr w:rsidR="009168DB" w14:paraId="7BB2C3C9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08FE3A80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pacing w:val="-2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  <w:spacing w:val="-2"/>
                <w:sz w:val="24"/>
                <w:shd w:val="clear" w:color="auto" w:fill="FFFFFF"/>
                <w:lang w:bidi="ar"/>
              </w:rPr>
              <w:t>rat tail-derived type I collagen solution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5D358709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Xinyou Biotechnology Co., Ltd.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3007D4A4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0110</w:t>
            </w:r>
          </w:p>
        </w:tc>
      </w:tr>
      <w:tr w:rsidR="009168DB" w14:paraId="09B29B72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615D8367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isyGo All-in-One RT Red SuperMix for qPCR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2DE00D49" w14:textId="5694AB65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azy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6C816534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222-01-AB</w:t>
            </w:r>
          </w:p>
        </w:tc>
      </w:tr>
      <w:tr w:rsidR="009168DB" w14:paraId="647760FD" w14:textId="77777777" w:rsidTr="004143BE">
        <w:tc>
          <w:tcPr>
            <w:tcW w:w="5068" w:type="dxa"/>
            <w:tcBorders>
              <w:tl2br w:val="nil"/>
              <w:tr2bl w:val="nil"/>
            </w:tcBorders>
            <w:noWrap/>
            <w:vAlign w:val="center"/>
          </w:tcPr>
          <w:p w14:paraId="0831DB26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amQ Universal SYBR qPCR Master Mix</w:t>
            </w:r>
          </w:p>
        </w:tc>
        <w:tc>
          <w:tcPr>
            <w:tcW w:w="4540" w:type="dxa"/>
            <w:tcBorders>
              <w:tl2br w:val="nil"/>
              <w:tr2bl w:val="nil"/>
            </w:tcBorders>
            <w:noWrap/>
            <w:vAlign w:val="center"/>
          </w:tcPr>
          <w:p w14:paraId="1EBD806B" w14:textId="463FB7FA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azy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75D7AB21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Q711-02-AA</w:t>
            </w:r>
          </w:p>
        </w:tc>
      </w:tr>
    </w:tbl>
    <w:p w14:paraId="0BFD9E7C" w14:textId="77777777" w:rsidR="009168DB" w:rsidRDefault="009168DB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04FD6AD2" w14:textId="77777777" w:rsidR="00154C8D" w:rsidRDefault="00154C8D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C82E5F0" w14:textId="77777777" w:rsidR="00154C8D" w:rsidRDefault="00154C8D">
      <w:pPr>
        <w:spacing w:line="480" w:lineRule="auto"/>
        <w:rPr>
          <w:rFonts w:ascii="Times New Roman" w:hAnsi="Times New Roman" w:hint="eastAsia"/>
          <w:b/>
          <w:bCs/>
          <w:sz w:val="24"/>
        </w:rPr>
      </w:pPr>
    </w:p>
    <w:p w14:paraId="222F4452" w14:textId="314E09EB" w:rsidR="009168DB" w:rsidRDefault="00B61ADC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Table S</w:t>
      </w:r>
      <w:r w:rsidR="004667AB"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>. Critical commercial assays</w:t>
      </w:r>
    </w:p>
    <w:tbl>
      <w:tblPr>
        <w:tblW w:w="12358" w:type="dxa"/>
        <w:tblBorders>
          <w:bottom w:val="single" w:sz="4" w:space="0" w:color="00000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5954"/>
        <w:gridCol w:w="4364"/>
        <w:gridCol w:w="2040"/>
      </w:tblGrid>
      <w:tr w:rsidR="009168DB" w14:paraId="749DD096" w14:textId="77777777" w:rsidTr="00154C8D">
        <w:trPr>
          <w:tblHeader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3C287E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gent</w:t>
            </w:r>
          </w:p>
        </w:tc>
        <w:tc>
          <w:tcPr>
            <w:tcW w:w="4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AB7B06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mpany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58C3B8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F1115"/>
                <w:sz w:val="24"/>
              </w:rPr>
            </w:pPr>
            <w:r>
              <w:rPr>
                <w:rFonts w:ascii="Times New Roman" w:hAnsi="Times New Roman"/>
                <w:color w:val="0F1115"/>
                <w:sz w:val="24"/>
              </w:rPr>
              <w:t>Cat. No</w:t>
            </w:r>
          </w:p>
        </w:tc>
      </w:tr>
      <w:tr w:rsidR="009168DB" w14:paraId="7FE17BAD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0721EF69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BCA Protein Assay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0CAFD284" w14:textId="7B3E31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46DAA8A4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0012</w:t>
            </w:r>
          </w:p>
        </w:tc>
      </w:tr>
      <w:tr w:rsidR="009168DB" w14:paraId="4AA8A103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02AD17A8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TP assay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17BD28C5" w14:textId="7CEEA51F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7B5D664B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0026</w:t>
            </w:r>
          </w:p>
        </w:tc>
      </w:tr>
      <w:tr w:rsidR="009168DB" w14:paraId="0861E1B1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1C75D41C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actic Acid assay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7CA56E3C" w14:textId="10F1EA91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iancheng Bioengineering Insitut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3E97F759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019-2-1</w:t>
            </w:r>
          </w:p>
        </w:tc>
      </w:tr>
      <w:tr w:rsidR="009168DB" w14:paraId="7180718B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2D3B0DEC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lucose assay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799A40E1" w14:textId="77777777" w:rsidR="009168DB" w:rsidRDefault="00B61ADC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ioVision, Milpitas, CA, US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7BC98B30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41106101</w:t>
            </w:r>
          </w:p>
        </w:tc>
      </w:tr>
      <w:tr w:rsidR="009168DB" w14:paraId="5A237A39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691A263C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droxyproline content assay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49E30090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anjing Jiancheng Bioengineering Insitute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67F3353B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030-2-1</w:t>
            </w:r>
          </w:p>
        </w:tc>
      </w:tr>
      <w:tr w:rsidR="009168DB" w14:paraId="20106321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48AC4EB1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Extracellular acidification rate assays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51082D46" w14:textId="4B5C500B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labscienc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479D4A28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-BC-F069</w:t>
            </w:r>
          </w:p>
        </w:tc>
      </w:tr>
      <w:tr w:rsidR="009168DB" w14:paraId="555F0C6A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3A1DAC0F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szCs w:val="22"/>
                <w:lang w:bidi="ar"/>
              </w:rPr>
              <w:t>EdU Cell Proliferation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19CAE042" w14:textId="22D698E8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59D280DF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0071S</w:t>
            </w:r>
          </w:p>
        </w:tc>
      </w:tr>
      <w:tr w:rsidR="009168DB" w14:paraId="69D78B92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4AD2FB9A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MTT Cell Proliferation and Cytotoxicity Assay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2BC2D805" w14:textId="27EB4377" w:rsidR="009168DB" w:rsidRDefault="00B61ADC">
            <w:pPr>
              <w:snapToGrid w:val="0"/>
              <w:jc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yotim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566FACCD" w14:textId="77777777" w:rsidR="009168DB" w:rsidRDefault="00B61ADC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</w:p>
        </w:tc>
      </w:tr>
      <w:tr w:rsidR="009168DB" w14:paraId="470CE879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6107E3BE" w14:textId="65D9775F" w:rsidR="009168DB" w:rsidRDefault="00FE26C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FE26C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-HVD3(25-Hydroxy Vitamin D3) ELISA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23844BEC" w14:textId="6C917725" w:rsidR="009168DB" w:rsidRDefault="00FE26C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labscience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414B37BC" w14:textId="7B1335A6" w:rsidR="009168DB" w:rsidRDefault="00FE26C3" w:rsidP="00FE26C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-EL-0015</w:t>
            </w:r>
          </w:p>
        </w:tc>
      </w:tr>
      <w:tr w:rsidR="009168DB" w14:paraId="7FAED167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4C25A06B" w14:textId="74D2F3C1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use IL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(Interleukin 6) ELISA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4184E1CA" w14:textId="36F2EC9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LK Biotechnology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61A8C618" w14:textId="77777777" w:rsidR="009168DB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LK1157</w:t>
            </w:r>
          </w:p>
        </w:tc>
      </w:tr>
      <w:tr w:rsidR="009168DB" w:rsidRPr="00154C8D" w14:paraId="0063DA59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0F14E13B" w14:textId="2B190E5D" w:rsidR="009168DB" w:rsidRPr="00154C8D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use IL1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 w:rsidR="00154C8D"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1</w:t>
            </w: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Interleukin 1 Beta) ELISA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1207A9DA" w14:textId="12ABBCB2" w:rsidR="009168DB" w:rsidRPr="00154C8D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LK Biotechnology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2951DF47" w14:textId="77777777" w:rsidR="009168DB" w:rsidRPr="00154C8D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LK1271</w:t>
            </w:r>
          </w:p>
        </w:tc>
      </w:tr>
      <w:tr w:rsidR="009168DB" w:rsidRPr="00154C8D" w14:paraId="778B29C1" w14:textId="77777777" w:rsidTr="00154C8D">
        <w:tc>
          <w:tcPr>
            <w:tcW w:w="5954" w:type="dxa"/>
            <w:tcBorders>
              <w:tl2br w:val="nil"/>
              <w:tr2bl w:val="nil"/>
            </w:tcBorders>
            <w:noWrap/>
            <w:vAlign w:val="center"/>
          </w:tcPr>
          <w:p w14:paraId="512164B8" w14:textId="36C1D8D5" w:rsidR="009168DB" w:rsidRPr="00154C8D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use TNF</w:t>
            </w:r>
            <w:r w:rsidR="00154C8D"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α</w:t>
            </w: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（</w:t>
            </w: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umor Necrosis Factor Alpha</w:t>
            </w: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）</w:t>
            </w: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LISA Kit</w:t>
            </w:r>
          </w:p>
        </w:tc>
        <w:tc>
          <w:tcPr>
            <w:tcW w:w="4364" w:type="dxa"/>
            <w:tcBorders>
              <w:tl2br w:val="nil"/>
              <w:tr2bl w:val="nil"/>
            </w:tcBorders>
            <w:noWrap/>
            <w:vAlign w:val="center"/>
          </w:tcPr>
          <w:p w14:paraId="52522550" w14:textId="28FA1178" w:rsidR="009168DB" w:rsidRPr="00154C8D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LK Biotechnology</w:t>
            </w:r>
            <w:r w:rsidR="00154C8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 China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/>
            <w:vAlign w:val="center"/>
          </w:tcPr>
          <w:p w14:paraId="39E081D2" w14:textId="77777777" w:rsidR="009168DB" w:rsidRPr="00154C8D" w:rsidRDefault="00B61A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154C8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LK1387</w:t>
            </w:r>
          </w:p>
        </w:tc>
      </w:tr>
    </w:tbl>
    <w:p w14:paraId="6149B014" w14:textId="77777777" w:rsidR="009168DB" w:rsidRDefault="009168DB">
      <w:pPr>
        <w:spacing w:line="480" w:lineRule="auto"/>
        <w:rPr>
          <w:rFonts w:ascii="Times New Roman" w:hAnsi="Times New Roman"/>
          <w:sz w:val="24"/>
        </w:rPr>
      </w:pPr>
    </w:p>
    <w:sectPr w:rsidR="009168DB" w:rsidSect="004667AB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5DBA2" w14:textId="77777777" w:rsidR="00470A4F" w:rsidRDefault="00470A4F" w:rsidP="009F7349">
      <w:r>
        <w:separator/>
      </w:r>
    </w:p>
  </w:endnote>
  <w:endnote w:type="continuationSeparator" w:id="0">
    <w:p w14:paraId="0513B2F0" w14:textId="77777777" w:rsidR="00470A4F" w:rsidRDefault="00470A4F" w:rsidP="009F7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1CB15" w14:textId="77777777" w:rsidR="00470A4F" w:rsidRDefault="00470A4F" w:rsidP="009F7349">
      <w:r>
        <w:separator/>
      </w:r>
    </w:p>
  </w:footnote>
  <w:footnote w:type="continuationSeparator" w:id="0">
    <w:p w14:paraId="1399F892" w14:textId="77777777" w:rsidR="00470A4F" w:rsidRDefault="00470A4F" w:rsidP="009F7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8DB"/>
    <w:rsid w:val="00154C8D"/>
    <w:rsid w:val="004143BE"/>
    <w:rsid w:val="004667AB"/>
    <w:rsid w:val="00470A4F"/>
    <w:rsid w:val="006331D6"/>
    <w:rsid w:val="0070643F"/>
    <w:rsid w:val="00730EC3"/>
    <w:rsid w:val="00866E4B"/>
    <w:rsid w:val="00902E57"/>
    <w:rsid w:val="009168DB"/>
    <w:rsid w:val="009F7349"/>
    <w:rsid w:val="00B50FE7"/>
    <w:rsid w:val="00B61ADC"/>
    <w:rsid w:val="00C40751"/>
    <w:rsid w:val="00FE26C3"/>
    <w:rsid w:val="03AE2BF1"/>
    <w:rsid w:val="18EE7350"/>
    <w:rsid w:val="264F7447"/>
    <w:rsid w:val="38500CD2"/>
    <w:rsid w:val="3BF227E9"/>
    <w:rsid w:val="3D2E2080"/>
    <w:rsid w:val="43E747ED"/>
    <w:rsid w:val="5A73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08B805"/>
  <w15:docId w15:val="{5EB2C561-C0D6-4096-8C5F-B06706EED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rPr>
      <w:sz w:val="24"/>
    </w:rPr>
  </w:style>
  <w:style w:type="character" w:styleId="a6">
    <w:name w:val="Strong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9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11</Words>
  <Characters>2987</Characters>
  <Application>Microsoft Office Word</Application>
  <DocSecurity>0</DocSecurity>
  <Lines>213</Lines>
  <Paragraphs>212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3</cp:revision>
  <dcterms:created xsi:type="dcterms:W3CDTF">2025-09-30T16:38:00Z</dcterms:created>
  <dcterms:modified xsi:type="dcterms:W3CDTF">2025-09-3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OTkzZDA3Y2E3YzFlMDYxZGMwMDQzOGM5ZTU2ZTE3ZTkiLCJ1c2VySWQiOiI1MzY4MDY3NDgifQ==</vt:lpwstr>
  </property>
  <property fmtid="{D5CDD505-2E9C-101B-9397-08002B2CF9AE}" pid="4" name="ICV">
    <vt:lpwstr>93FE24727481403F9CEF00818E5FC198_13</vt:lpwstr>
  </property>
  <property fmtid="{D5CDD505-2E9C-101B-9397-08002B2CF9AE}" pid="5" name="GrammarlyDocumentId">
    <vt:lpwstr>cb70df90-8d43-440e-bfdb-866cf8a89ab7</vt:lpwstr>
  </property>
</Properties>
</file>